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F204DC" w14:textId="1ABFB669" w:rsidR="00AD5513" w:rsidRDefault="00920835">
      <w:r>
        <w:t xml:space="preserve">Ovid MEDLINE, EMBASE, and APA PsycINFO via Ovid; and CINAHL and </w:t>
      </w:r>
      <w:proofErr w:type="spellStart"/>
      <w:r>
        <w:t>SPORTDiscus</w:t>
      </w:r>
      <w:proofErr w:type="spellEnd"/>
      <w:r>
        <w:t xml:space="preserve"> via EBSCO were searched on May 24, 2024</w:t>
      </w:r>
      <w:r>
        <w:t xml:space="preserve"> using the base search strategy:</w:t>
      </w:r>
    </w:p>
    <w:tbl>
      <w:tblPr>
        <w:tblW w:w="4615" w:type="pct"/>
        <w:tblLook w:val="04A0" w:firstRow="1" w:lastRow="0" w:firstColumn="1" w:lastColumn="0" w:noHBand="0" w:noVBand="1"/>
      </w:tblPr>
      <w:tblGrid>
        <w:gridCol w:w="3701"/>
        <w:gridCol w:w="4929"/>
      </w:tblGrid>
      <w:tr w:rsidR="00AD5513" w14:paraId="3ABC7799" w14:textId="77777777" w:rsidTr="00524C77">
        <w:trPr>
          <w:trHeight w:val="274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</w:tcPr>
          <w:p w14:paraId="114A91F9" w14:textId="77777777" w:rsidR="00AD5513" w:rsidRDefault="00AD5513" w:rsidP="00524C77">
            <w:pPr>
              <w:jc w:val="center"/>
              <w:rPr>
                <w:rFonts w:eastAsia="Times New Roman" w:cs="Calibri"/>
                <w:b/>
                <w:bCs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2D2D2D"/>
                <w:sz w:val="24"/>
                <w:szCs w:val="24"/>
                <w:lang w:eastAsia="en-CA"/>
              </w:rPr>
              <w:t>Step</w:t>
            </w:r>
          </w:p>
        </w:tc>
        <w:tc>
          <w:tcPr>
            <w:tcW w:w="1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</w:tcPr>
          <w:p w14:paraId="74CEC084" w14:textId="77777777" w:rsidR="00AD5513" w:rsidRDefault="00AD5513" w:rsidP="00524C77">
            <w:pPr>
              <w:jc w:val="center"/>
              <w:rPr>
                <w:rFonts w:eastAsia="Times New Roman" w:cs="Calibri"/>
                <w:b/>
                <w:bCs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b/>
                <w:bCs/>
                <w:color w:val="2D2D2D"/>
                <w:sz w:val="24"/>
                <w:szCs w:val="24"/>
                <w:lang w:eastAsia="en-CA"/>
              </w:rPr>
              <w:t>Search</w:t>
            </w:r>
          </w:p>
        </w:tc>
      </w:tr>
      <w:tr w:rsidR="00AD5513" w14:paraId="62DEBB80" w14:textId="77777777" w:rsidTr="00524C77">
        <w:trPr>
          <w:trHeight w:val="841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hideMark/>
          </w:tcPr>
          <w:p w14:paraId="6B44F4EF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hideMark/>
          </w:tcPr>
          <w:p w14:paraId="4F75522F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 xml:space="preserve">(compositional data </w:t>
            </w:r>
            <w:proofErr w:type="spellStart"/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analys</w:t>
            </w:r>
            <w:proofErr w:type="spellEnd"/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* or coda or compositional iso* or goldilocks)</w:t>
            </w:r>
          </w:p>
        </w:tc>
      </w:tr>
      <w:tr w:rsidR="00AD5513" w14:paraId="0A20183D" w14:textId="77777777" w:rsidTr="00524C77">
        <w:trPr>
          <w:trHeight w:val="59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CC02F5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9A223B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 xml:space="preserve">physical </w:t>
            </w:r>
            <w:proofErr w:type="spellStart"/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activ</w:t>
            </w:r>
            <w:proofErr w:type="spellEnd"/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*</w:t>
            </w:r>
          </w:p>
        </w:tc>
      </w:tr>
      <w:tr w:rsidR="00AD5513" w14:paraId="5EE0570B" w14:textId="77777777" w:rsidTr="00524C77">
        <w:trPr>
          <w:trHeight w:val="59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hideMark/>
          </w:tcPr>
          <w:p w14:paraId="0C4E97BB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hideMark/>
          </w:tcPr>
          <w:p w14:paraId="3E1FA3EC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sleep*</w:t>
            </w:r>
          </w:p>
        </w:tc>
      </w:tr>
      <w:tr w:rsidR="00AD5513" w14:paraId="0280DCCF" w14:textId="77777777" w:rsidTr="00524C77">
        <w:trPr>
          <w:trHeight w:val="59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7837AE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FD03A0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sedentary</w:t>
            </w:r>
          </w:p>
        </w:tc>
      </w:tr>
      <w:tr w:rsidR="00AD5513" w14:paraId="6880AB1A" w14:textId="77777777" w:rsidTr="00524C77">
        <w:trPr>
          <w:trHeight w:val="737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hideMark/>
          </w:tcPr>
          <w:p w14:paraId="24A38FD9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hideMark/>
          </w:tcPr>
          <w:p w14:paraId="31D2367A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(movement behaviour* or movement behavior* or 24-hour or 24 hour)</w:t>
            </w:r>
          </w:p>
        </w:tc>
      </w:tr>
      <w:tr w:rsidR="00AD5513" w14:paraId="25D7FB6D" w14:textId="77777777" w:rsidTr="00524C77">
        <w:trPr>
          <w:trHeight w:val="59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30FAE9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1676CB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2 or 3 or 4 or 5</w:t>
            </w:r>
          </w:p>
        </w:tc>
      </w:tr>
      <w:tr w:rsidR="00AD5513" w14:paraId="640D30D8" w14:textId="77777777" w:rsidTr="00524C77">
        <w:trPr>
          <w:trHeight w:val="590"/>
        </w:trPr>
        <w:tc>
          <w:tcPr>
            <w:tcW w:w="1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8"/>
            <w:hideMark/>
          </w:tcPr>
          <w:p w14:paraId="69D5487B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8"/>
            <w:hideMark/>
          </w:tcPr>
          <w:p w14:paraId="364A8641" w14:textId="77777777" w:rsidR="00AD5513" w:rsidRDefault="00AD5513" w:rsidP="00524C77">
            <w:pPr>
              <w:jc w:val="center"/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</w:pPr>
            <w:r>
              <w:rPr>
                <w:rFonts w:eastAsia="Times New Roman" w:cs="Calibri"/>
                <w:color w:val="2D2D2D"/>
                <w:sz w:val="24"/>
                <w:szCs w:val="24"/>
                <w:lang w:eastAsia="en-CA"/>
              </w:rPr>
              <w:t>1 and 6</w:t>
            </w:r>
          </w:p>
        </w:tc>
      </w:tr>
    </w:tbl>
    <w:p w14:paraId="212A42E3" w14:textId="65E1F4B8" w:rsidR="00AD5513" w:rsidRDefault="00AD5513"/>
    <w:sectPr w:rsidR="00AD55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13"/>
    <w:rsid w:val="00386061"/>
    <w:rsid w:val="00912FEC"/>
    <w:rsid w:val="00920835"/>
    <w:rsid w:val="00941459"/>
    <w:rsid w:val="0095584B"/>
    <w:rsid w:val="00AD5513"/>
    <w:rsid w:val="00BA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C8342C"/>
  <w15:chartTrackingRefBased/>
  <w15:docId w15:val="{5A0A6695-142B-4F4B-AA04-B44ACC73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5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5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5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5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5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5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5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5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5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5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5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5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5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5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5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5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5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5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5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5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5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5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5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5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5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5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5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6</Words>
  <Characters>314</Characters>
  <Application>Microsoft Office Word</Application>
  <DocSecurity>0</DocSecurity>
  <Lines>19</Lines>
  <Paragraphs>18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zik</dc:creator>
  <cp:keywords/>
  <dc:description/>
  <cp:lastModifiedBy>Kuzik</cp:lastModifiedBy>
  <cp:revision>1</cp:revision>
  <dcterms:created xsi:type="dcterms:W3CDTF">2024-12-23T22:54:00Z</dcterms:created>
  <dcterms:modified xsi:type="dcterms:W3CDTF">2024-12-23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4a3159-63f7-456c-880a-b24cc0a7bcad</vt:lpwstr>
  </property>
</Properties>
</file>